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6B761B" w14:textId="0594D7E4" w:rsidR="00DC5FE5" w:rsidRPr="009539B5" w:rsidRDefault="00611C91" w:rsidP="00502B47">
      <w:pPr>
        <w:jc w:val="center"/>
        <w:rPr>
          <w:rFonts w:ascii="Times New Roman" w:hAnsi="Times New Roman" w:cs="Times New Roman"/>
          <w:b/>
          <w:bCs/>
        </w:rPr>
      </w:pPr>
      <w:r>
        <w:rPr>
          <w:rFonts w:ascii="Times New Roman" w:hAnsi="Times New Roman" w:cs="Times New Roman"/>
          <w:b/>
          <w:bCs/>
        </w:rPr>
        <w:t>Additional</w:t>
      </w:r>
      <w:r w:rsidR="00502B47" w:rsidRPr="009539B5">
        <w:rPr>
          <w:rFonts w:ascii="Times New Roman" w:hAnsi="Times New Roman" w:cs="Times New Roman"/>
          <w:b/>
          <w:bCs/>
        </w:rPr>
        <w:t xml:space="preserve"> file</w:t>
      </w:r>
      <w:r w:rsidR="00DC5FE5" w:rsidRPr="009539B5">
        <w:rPr>
          <w:rFonts w:ascii="Times New Roman" w:hAnsi="Times New Roman" w:cs="Times New Roman"/>
          <w:b/>
          <w:bCs/>
        </w:rPr>
        <w:t xml:space="preserve"> </w:t>
      </w:r>
      <w:r w:rsidR="00212D14">
        <w:rPr>
          <w:rFonts w:ascii="Times New Roman" w:hAnsi="Times New Roman" w:cs="Times New Roman"/>
          <w:b/>
          <w:bCs/>
        </w:rPr>
        <w:t>1</w:t>
      </w:r>
      <w:r w:rsidR="00DC5FE5" w:rsidRPr="009539B5">
        <w:rPr>
          <w:rFonts w:ascii="Times New Roman" w:hAnsi="Times New Roman" w:cs="Times New Roman"/>
          <w:b/>
          <w:bCs/>
        </w:rPr>
        <w:t xml:space="preserve">: Search </w:t>
      </w:r>
      <w:r w:rsidR="00502B47" w:rsidRPr="009539B5">
        <w:rPr>
          <w:rFonts w:ascii="Times New Roman" w:hAnsi="Times New Roman" w:cs="Times New Roman"/>
          <w:b/>
          <w:bCs/>
        </w:rPr>
        <w:t>s</w:t>
      </w:r>
      <w:r w:rsidR="00DC5FE5" w:rsidRPr="009539B5">
        <w:rPr>
          <w:rFonts w:ascii="Times New Roman" w:hAnsi="Times New Roman" w:cs="Times New Roman"/>
          <w:b/>
          <w:bCs/>
        </w:rPr>
        <w:t xml:space="preserve">trings by </w:t>
      </w:r>
      <w:r w:rsidR="00502B47" w:rsidRPr="009539B5">
        <w:rPr>
          <w:rFonts w:ascii="Times New Roman" w:hAnsi="Times New Roman" w:cs="Times New Roman"/>
          <w:b/>
          <w:bCs/>
        </w:rPr>
        <w:t>d</w:t>
      </w:r>
      <w:r w:rsidR="00DC5FE5" w:rsidRPr="009539B5">
        <w:rPr>
          <w:rFonts w:ascii="Times New Roman" w:hAnsi="Times New Roman" w:cs="Times New Roman"/>
          <w:b/>
          <w:bCs/>
        </w:rPr>
        <w:t>atabase</w:t>
      </w:r>
      <w:r w:rsidR="009C1FAA">
        <w:rPr>
          <w:rFonts w:ascii="Times New Roman" w:hAnsi="Times New Roman" w:cs="Times New Roman"/>
          <w:b/>
          <w:bCs/>
        </w:rPr>
        <w:t>^</w:t>
      </w:r>
    </w:p>
    <w:p w14:paraId="2AE24E7D" w14:textId="77777777" w:rsidR="004A1C26" w:rsidRPr="00BF4AFC" w:rsidRDefault="004A1C26" w:rsidP="004A1C26">
      <w:pPr>
        <w:rPr>
          <w:rFonts w:ascii="Times New Roman" w:hAnsi="Times New Roman" w:cs="Times New Roman"/>
        </w:rPr>
      </w:pPr>
    </w:p>
    <w:p w14:paraId="1A8F693D" w14:textId="5E2D3587" w:rsidR="00247188" w:rsidRPr="00BF4AFC" w:rsidRDefault="00DC5FE5">
      <w:pPr>
        <w:rPr>
          <w:rFonts w:ascii="Times New Roman" w:hAnsi="Times New Roman" w:cs="Times New Roman"/>
          <w:b/>
          <w:bCs/>
        </w:rPr>
      </w:pPr>
      <w:r w:rsidRPr="00BF4AFC">
        <w:rPr>
          <w:rFonts w:ascii="Times New Roman" w:hAnsi="Times New Roman" w:cs="Times New Roman"/>
          <w:b/>
          <w:bCs/>
        </w:rPr>
        <w:t>PubMed</w:t>
      </w:r>
    </w:p>
    <w:p w14:paraId="31224094" w14:textId="77777777" w:rsidR="002232DC" w:rsidRDefault="002232DC" w:rsidP="002232DC">
      <w:pPr>
        <w:rPr>
          <w:rFonts w:ascii="Times New Roman" w:eastAsia="Times New Roman" w:hAnsi="Times New Roman" w:cs="Times New Roman"/>
          <w:b/>
        </w:rPr>
      </w:pPr>
      <w:r>
        <w:rPr>
          <w:rFonts w:ascii="Times New Roman" w:eastAsia="Times New Roman" w:hAnsi="Times New Roman" w:cs="Times New Roman"/>
          <w:b/>
        </w:rPr>
        <w:t xml:space="preserve">     Steps: In </w:t>
      </w:r>
      <w:hyperlink r:id="rId4">
        <w:r>
          <w:rPr>
            <w:rFonts w:ascii="Times New Roman" w:eastAsia="Times New Roman" w:hAnsi="Times New Roman" w:cs="Times New Roman"/>
            <w:b/>
            <w:color w:val="1155CC"/>
            <w:u w:val="single"/>
          </w:rPr>
          <w:t>https://pubmed.ncbi.nlm.nih.gov/</w:t>
        </w:r>
      </w:hyperlink>
      <w:r>
        <w:rPr>
          <w:rFonts w:ascii="Times New Roman" w:eastAsia="Times New Roman" w:hAnsi="Times New Roman" w:cs="Times New Roman"/>
          <w:b/>
        </w:rPr>
        <w:t xml:space="preserve">, type the entire search string into the Query </w:t>
      </w:r>
    </w:p>
    <w:p w14:paraId="04AE103D" w14:textId="7C734863" w:rsidR="002232DC" w:rsidRDefault="002232DC" w:rsidP="002232DC">
      <w:pPr>
        <w:rPr>
          <w:rFonts w:ascii="Times New Roman" w:eastAsia="Times New Roman" w:hAnsi="Times New Roman" w:cs="Times New Roman"/>
          <w:b/>
        </w:rPr>
      </w:pPr>
      <w:r>
        <w:rPr>
          <w:rFonts w:ascii="Times New Roman" w:eastAsia="Times New Roman" w:hAnsi="Times New Roman" w:cs="Times New Roman"/>
          <w:b/>
        </w:rPr>
        <w:t xml:space="preserve">     box under Advanced search</w:t>
      </w:r>
    </w:p>
    <w:p w14:paraId="01EFED98" w14:textId="4B1DD095" w:rsidR="00DC5FE5" w:rsidRPr="00BF4AFC" w:rsidRDefault="00DC5FE5">
      <w:pPr>
        <w:rPr>
          <w:rFonts w:ascii="Times New Roman" w:hAnsi="Times New Roman" w:cs="Times New Roman"/>
        </w:rPr>
      </w:pPr>
    </w:p>
    <w:p w14:paraId="45E01DFF" w14:textId="56B1638E" w:rsidR="004A1C26" w:rsidRDefault="00DC5FE5">
      <w:pPr>
        <w:rPr>
          <w:rFonts w:ascii="Times New Roman" w:hAnsi="Times New Roman" w:cs="Times New Roman"/>
        </w:rPr>
      </w:pPr>
      <w:r w:rsidRPr="00BF4AFC">
        <w:rPr>
          <w:rFonts w:ascii="Times New Roman" w:hAnsi="Times New Roman" w:cs="Times New Roman"/>
        </w:rPr>
        <w:t>((((("Pediatrics"[Mesh]) OR ("Child"[Mesh]) OR ("Adolescent"[Mesh]) OR (pediatric*[Title/Abstract]) OR (paediatric*[Title/Abstract]) OR (child*[Title/Abstract]) OR (teen*[Title/Abstract]) OR (adolescen*[Title/Abstract]))) AND ((("Telemedicine"[Mesh]) OR ("Remote Consultation"[Mesh]) OR (telemedicine[Title/Abstract]) OR ("video consultation"[Title/Abstract])OR ("remote consultation"[Title/Abstract]) OR (telehealth[Title/Abstract]) OR ("remote consultation"[Title/Abstract])))) AND ("COVID-19" OR "COVID-19"[MeSH Terms] OR "SARS-CoV-2" OR "sars-cov-2"[MeSH Terms] OR "Severe Acute Respiratory Syndrome Coronavirus 2" OR "NCOV" OR "2019 NCOV" OR ("coronavirus"[MeSH Terms] OR "coronavirus" OR "COV"))) AND ((((("Patient Satisfaction"[Mesh]) OR (satisfaction[Title/Abstract])) OR (attitude*[Title/Abstract])) OR (attitude*[Title/Abstract])) OR (perception*[Title/Abstract]))</w:t>
      </w:r>
    </w:p>
    <w:p w14:paraId="06D60A36" w14:textId="77777777" w:rsidR="004A1C26" w:rsidRDefault="004A1C26">
      <w:pPr>
        <w:rPr>
          <w:rFonts w:ascii="Times New Roman" w:hAnsi="Times New Roman" w:cs="Times New Roman"/>
          <w:b/>
          <w:bCs/>
        </w:rPr>
      </w:pPr>
    </w:p>
    <w:p w14:paraId="0317390D" w14:textId="41EB9C40" w:rsidR="00DC5FE5" w:rsidRPr="00BF4AFC" w:rsidRDefault="00DC5FE5">
      <w:pPr>
        <w:rPr>
          <w:rFonts w:ascii="Times New Roman" w:hAnsi="Times New Roman" w:cs="Times New Roman"/>
          <w:b/>
          <w:bCs/>
        </w:rPr>
      </w:pPr>
      <w:r w:rsidRPr="00BF4AFC">
        <w:rPr>
          <w:rFonts w:ascii="Times New Roman" w:hAnsi="Times New Roman" w:cs="Times New Roman"/>
          <w:b/>
          <w:bCs/>
        </w:rPr>
        <w:t>EMBASE</w:t>
      </w:r>
    </w:p>
    <w:p w14:paraId="3C3A1D0B" w14:textId="77777777" w:rsidR="002232DC" w:rsidRDefault="002232DC" w:rsidP="002232DC">
      <w:pPr>
        <w:rPr>
          <w:rFonts w:ascii="Times New Roman" w:eastAsia="Times New Roman" w:hAnsi="Times New Roman" w:cs="Times New Roman"/>
          <w:b/>
        </w:rPr>
      </w:pPr>
      <w:r>
        <w:rPr>
          <w:rFonts w:ascii="Times New Roman" w:eastAsia="Times New Roman" w:hAnsi="Times New Roman" w:cs="Times New Roman"/>
          <w:b/>
        </w:rPr>
        <w:t xml:space="preserve">   Steps: In the subscription-only database, place the entire search string in the box under </w:t>
      </w:r>
    </w:p>
    <w:p w14:paraId="01DA52D3" w14:textId="796C8C59" w:rsidR="002232DC" w:rsidRDefault="002232DC" w:rsidP="002232DC">
      <w:pPr>
        <w:rPr>
          <w:rFonts w:ascii="Times New Roman" w:eastAsia="Times New Roman" w:hAnsi="Times New Roman" w:cs="Times New Roman"/>
          <w:b/>
        </w:rPr>
      </w:pPr>
      <w:r>
        <w:rPr>
          <w:rFonts w:ascii="Times New Roman" w:eastAsia="Times New Roman" w:hAnsi="Times New Roman" w:cs="Times New Roman"/>
          <w:b/>
        </w:rPr>
        <w:t xml:space="preserve">   Advanced search and use all default settings. </w:t>
      </w:r>
    </w:p>
    <w:p w14:paraId="28CB6828" w14:textId="1E679057" w:rsidR="00DC5FE5" w:rsidRPr="00BF4AFC" w:rsidRDefault="00DC5FE5">
      <w:pPr>
        <w:rPr>
          <w:rFonts w:ascii="Times New Roman" w:hAnsi="Times New Roman" w:cs="Times New Roman"/>
        </w:rPr>
      </w:pPr>
    </w:p>
    <w:p w14:paraId="061909DD" w14:textId="187FC095" w:rsidR="00DC5FE5" w:rsidRPr="00BF4AFC" w:rsidRDefault="00DC5FE5">
      <w:pPr>
        <w:rPr>
          <w:rFonts w:ascii="Times New Roman" w:hAnsi="Times New Roman" w:cs="Times New Roman"/>
        </w:rPr>
      </w:pPr>
      <w:r w:rsidRPr="00BF4AFC">
        <w:rPr>
          <w:rFonts w:ascii="Times New Roman" w:hAnsi="Times New Roman" w:cs="Times New Roman"/>
        </w:rPr>
        <w:t>('pediatrics'/exp OR pediatrics OR 'child'/exp OR child OR 'adolescent'/exp OR adolescent OR pediatric*:ti,ab OR paediatric*:ti,ab OR child*:ti,ab OR teen*:ti,ab OR adolescen*:ti,ab) AND</w:t>
      </w:r>
      <w:r w:rsidR="00C5004D">
        <w:rPr>
          <w:rFonts w:ascii="Times New Roman" w:hAnsi="Times New Roman" w:cs="Times New Roman"/>
        </w:rPr>
        <w:t xml:space="preserve"> </w:t>
      </w:r>
      <w:r w:rsidRPr="00BF4AFC">
        <w:rPr>
          <w:rFonts w:ascii="Times New Roman" w:hAnsi="Times New Roman" w:cs="Times New Roman"/>
        </w:rPr>
        <w:t>('telemedicine'/exp OR telemedicine OR 'remote consultation'/exp OR 'remote consultation' OR telemedicine:ti,ab OR 'video consultation':ti,ab OR telehealth:ti,ab OR 'remote consultation':ti,ab) AND ('covid 19'/exp OR 'covid 19' OR 'sars cov 2'/exp OR 'sars cov 2' OR 'severe acute respiratory syndrome coronavirus 2'/exp OR 'severe acute respiratory syndrome coronavirus 2' OR ncov OR '2019 ncov'/exp OR '2019 ncov' OR 'coronavirus'/exp OR coronavirus OR cov) AND ('patient satisfaction'/exp OR 'patient satisfaction' OR satisfaction:ti,ab OR attitude*:ti,ab OR perception*:ti,ab)</w:t>
      </w:r>
    </w:p>
    <w:p w14:paraId="775A47E1" w14:textId="77777777" w:rsidR="004A1C26" w:rsidRDefault="004A1C26">
      <w:pPr>
        <w:rPr>
          <w:rFonts w:ascii="Times New Roman" w:hAnsi="Times New Roman" w:cs="Times New Roman"/>
          <w:b/>
          <w:bCs/>
        </w:rPr>
      </w:pPr>
    </w:p>
    <w:p w14:paraId="15D9F674" w14:textId="77777777" w:rsidR="002232DC" w:rsidRDefault="00DC5FE5" w:rsidP="002232DC">
      <w:pPr>
        <w:rPr>
          <w:rFonts w:ascii="Times New Roman" w:eastAsia="Times New Roman" w:hAnsi="Times New Roman" w:cs="Times New Roman"/>
          <w:b/>
        </w:rPr>
      </w:pPr>
      <w:r w:rsidRPr="00BF4AFC">
        <w:rPr>
          <w:rFonts w:ascii="Times New Roman" w:hAnsi="Times New Roman" w:cs="Times New Roman"/>
          <w:b/>
          <w:bCs/>
        </w:rPr>
        <w:t>PsycINFO</w:t>
      </w:r>
      <w:r w:rsidR="002232DC">
        <w:rPr>
          <w:rFonts w:ascii="Times New Roman" w:hAnsi="Times New Roman" w:cs="Times New Roman"/>
          <w:b/>
          <w:bCs/>
        </w:rPr>
        <w:t xml:space="preserve"> </w:t>
      </w:r>
      <w:r w:rsidR="002232DC">
        <w:rPr>
          <w:rFonts w:ascii="Times New Roman" w:eastAsia="Times New Roman" w:hAnsi="Times New Roman" w:cs="Times New Roman"/>
          <w:b/>
        </w:rPr>
        <w:t>(Housed in EBSCO)</w:t>
      </w:r>
    </w:p>
    <w:p w14:paraId="0CE51FFD" w14:textId="77777777" w:rsidR="002232DC" w:rsidRDefault="002232DC" w:rsidP="002232DC">
      <w:pPr>
        <w:rPr>
          <w:rFonts w:ascii="Times New Roman" w:eastAsia="Times New Roman" w:hAnsi="Times New Roman" w:cs="Times New Roman"/>
          <w:b/>
        </w:rPr>
      </w:pPr>
      <w:r>
        <w:rPr>
          <w:rFonts w:ascii="Times New Roman" w:eastAsia="Times New Roman" w:hAnsi="Times New Roman" w:cs="Times New Roman"/>
          <w:b/>
        </w:rPr>
        <w:t xml:space="preserve">   Steps: In the subscription-only database, under Advanced search, place each of the 4 </w:t>
      </w:r>
    </w:p>
    <w:p w14:paraId="52F1D162" w14:textId="0A935296" w:rsidR="00DC5FE5" w:rsidRPr="002232DC" w:rsidRDefault="002232DC">
      <w:pPr>
        <w:rPr>
          <w:rFonts w:ascii="Times New Roman" w:eastAsia="Times New Roman" w:hAnsi="Times New Roman" w:cs="Times New Roman"/>
          <w:b/>
        </w:rPr>
      </w:pPr>
      <w:r>
        <w:rPr>
          <w:rFonts w:ascii="Times New Roman" w:eastAsia="Times New Roman" w:hAnsi="Times New Roman" w:cs="Times New Roman"/>
          <w:b/>
        </w:rPr>
        <w:t xml:space="preserve">   strings in a separate search box, and use all default options.</w:t>
      </w:r>
    </w:p>
    <w:p w14:paraId="04DD39F1" w14:textId="26011E02" w:rsidR="00DC5FE5" w:rsidRPr="00BF4AFC" w:rsidRDefault="00DC5FE5">
      <w:pPr>
        <w:rPr>
          <w:rFonts w:ascii="Times New Roman" w:hAnsi="Times New Roman" w:cs="Times New Roman"/>
        </w:rPr>
      </w:pPr>
    </w:p>
    <w:p w14:paraId="1A65B876" w14:textId="77777777" w:rsidR="00DC5FE5" w:rsidRPr="00BF4AFC" w:rsidRDefault="00DC5FE5">
      <w:pPr>
        <w:rPr>
          <w:rFonts w:ascii="Times New Roman" w:hAnsi="Times New Roman" w:cs="Times New Roman"/>
        </w:rPr>
      </w:pPr>
      <w:r w:rsidRPr="00BF4AFC">
        <w:rPr>
          <w:rFonts w:ascii="Times New Roman" w:hAnsi="Times New Roman" w:cs="Times New Roman"/>
        </w:rPr>
        <w:t xml:space="preserve">DE "Coronavirus" OR DE "COVID-19" OR TI ( "COVID-19" OR "SARS-CoV-2" OR "Severe Acute Respiratory Syndrome Coronavirus 2" OR "NCOV" OR "2019 NCOV" OR "coronavirus" OR "COV" ) OR AB ( "COVID-19" OR "SARS-CoV-2" OR "Severe Acute Respiratory Syndrome Coronavirus 2" OR "NCOV" OR "2019 NCOV" OR "coronavirus" OR "COV" ) </w:t>
      </w:r>
    </w:p>
    <w:p w14:paraId="15BACD3C" w14:textId="77777777" w:rsidR="00DC5FE5" w:rsidRPr="00BF4AFC" w:rsidRDefault="00DC5FE5">
      <w:pPr>
        <w:rPr>
          <w:rFonts w:ascii="Times New Roman" w:hAnsi="Times New Roman" w:cs="Times New Roman"/>
        </w:rPr>
      </w:pPr>
    </w:p>
    <w:p w14:paraId="322FBCCA" w14:textId="77777777" w:rsidR="00DC5FE5" w:rsidRPr="00BF4AFC" w:rsidRDefault="00DC5FE5">
      <w:pPr>
        <w:rPr>
          <w:rFonts w:ascii="Times New Roman" w:hAnsi="Times New Roman" w:cs="Times New Roman"/>
        </w:rPr>
      </w:pPr>
      <w:r w:rsidRPr="00BF4AFC">
        <w:rPr>
          <w:rFonts w:ascii="Times New Roman" w:hAnsi="Times New Roman" w:cs="Times New Roman"/>
        </w:rPr>
        <w:t xml:space="preserve">AND </w:t>
      </w:r>
    </w:p>
    <w:p w14:paraId="45814AD7" w14:textId="77777777" w:rsidR="00DC5FE5" w:rsidRPr="00BF4AFC" w:rsidRDefault="00DC5FE5">
      <w:pPr>
        <w:rPr>
          <w:rFonts w:ascii="Times New Roman" w:hAnsi="Times New Roman" w:cs="Times New Roman"/>
        </w:rPr>
      </w:pPr>
    </w:p>
    <w:p w14:paraId="489837B0" w14:textId="11136C85" w:rsidR="00DC5FE5" w:rsidRPr="00BF4AFC" w:rsidRDefault="00DC5FE5">
      <w:pPr>
        <w:rPr>
          <w:rFonts w:ascii="Times New Roman" w:hAnsi="Times New Roman" w:cs="Times New Roman"/>
        </w:rPr>
      </w:pPr>
      <w:r w:rsidRPr="00BF4AFC">
        <w:rPr>
          <w:rFonts w:ascii="Times New Roman" w:hAnsi="Times New Roman" w:cs="Times New Roman"/>
        </w:rPr>
        <w:t xml:space="preserve">(DE "Pediatricians" OR DE "Pediatrics") OR (DE "Child Health") ) OR TI ( pediatric* OR paediatric* OR child* OR teen* OR adolescent* ) OR AB ( pediatric* OR paediatric* OR child* OR teen* OR adolescent* ) </w:t>
      </w:r>
    </w:p>
    <w:p w14:paraId="699CC12B" w14:textId="77777777" w:rsidR="00DC5FE5" w:rsidRPr="00BF4AFC" w:rsidRDefault="00DC5FE5">
      <w:pPr>
        <w:rPr>
          <w:rFonts w:ascii="Times New Roman" w:hAnsi="Times New Roman" w:cs="Times New Roman"/>
        </w:rPr>
      </w:pPr>
      <w:r w:rsidRPr="00BF4AFC">
        <w:rPr>
          <w:rFonts w:ascii="Times New Roman" w:hAnsi="Times New Roman" w:cs="Times New Roman"/>
        </w:rPr>
        <w:lastRenderedPageBreak/>
        <w:t xml:space="preserve">AND </w:t>
      </w:r>
    </w:p>
    <w:p w14:paraId="750F7A4F" w14:textId="77777777" w:rsidR="00DC5FE5" w:rsidRPr="00BF4AFC" w:rsidRDefault="00DC5FE5">
      <w:pPr>
        <w:rPr>
          <w:rFonts w:ascii="Times New Roman" w:hAnsi="Times New Roman" w:cs="Times New Roman"/>
        </w:rPr>
      </w:pPr>
    </w:p>
    <w:p w14:paraId="002EEC4A" w14:textId="685CA340" w:rsidR="00DC5FE5" w:rsidRPr="00BF4AFC" w:rsidRDefault="00DC5FE5">
      <w:pPr>
        <w:rPr>
          <w:rFonts w:ascii="Times New Roman" w:hAnsi="Times New Roman" w:cs="Times New Roman"/>
        </w:rPr>
      </w:pPr>
      <w:r w:rsidRPr="00BF4AFC">
        <w:rPr>
          <w:rFonts w:ascii="Times New Roman" w:hAnsi="Times New Roman" w:cs="Times New Roman"/>
        </w:rPr>
        <w:t xml:space="preserve">(DE "Telemedicine" OR TI (telemedicine OR "remote consultation" OR "video consultation" OR telehealth ) OR AB ( telemedicine OR "remote consultation" OR "video consultation" OR telehealth ) </w:t>
      </w:r>
    </w:p>
    <w:p w14:paraId="56305BB8" w14:textId="77777777" w:rsidR="00DC5FE5" w:rsidRPr="00BF4AFC" w:rsidRDefault="00DC5FE5">
      <w:pPr>
        <w:rPr>
          <w:rFonts w:ascii="Times New Roman" w:hAnsi="Times New Roman" w:cs="Times New Roman"/>
        </w:rPr>
      </w:pPr>
    </w:p>
    <w:p w14:paraId="3C0D855E" w14:textId="77777777" w:rsidR="00DC5FE5" w:rsidRPr="00BF4AFC" w:rsidRDefault="00DC5FE5">
      <w:pPr>
        <w:rPr>
          <w:rFonts w:ascii="Times New Roman" w:hAnsi="Times New Roman" w:cs="Times New Roman"/>
        </w:rPr>
      </w:pPr>
      <w:r w:rsidRPr="00BF4AFC">
        <w:rPr>
          <w:rFonts w:ascii="Times New Roman" w:hAnsi="Times New Roman" w:cs="Times New Roman"/>
        </w:rPr>
        <w:t xml:space="preserve">AND </w:t>
      </w:r>
    </w:p>
    <w:p w14:paraId="51916C94" w14:textId="77777777" w:rsidR="00DC5FE5" w:rsidRPr="00BF4AFC" w:rsidRDefault="00DC5FE5">
      <w:pPr>
        <w:rPr>
          <w:rFonts w:ascii="Times New Roman" w:hAnsi="Times New Roman" w:cs="Times New Roman"/>
        </w:rPr>
      </w:pPr>
    </w:p>
    <w:p w14:paraId="13E90753" w14:textId="636D9195" w:rsidR="00DC5FE5" w:rsidRDefault="00DC5FE5">
      <w:pPr>
        <w:rPr>
          <w:rFonts w:ascii="Times New Roman" w:hAnsi="Times New Roman" w:cs="Times New Roman"/>
        </w:rPr>
      </w:pPr>
      <w:r w:rsidRPr="00BF4AFC">
        <w:rPr>
          <w:rFonts w:ascii="Times New Roman" w:hAnsi="Times New Roman" w:cs="Times New Roman"/>
        </w:rPr>
        <w:t>(DE "Satisfaction") OR (DE "Health Attitudes") ) OR TI ( satisfaction OR attitude* OR perception* ) OR AB ( satisfaction OR attitude* OR perception* )</w:t>
      </w:r>
    </w:p>
    <w:p w14:paraId="255261F0" w14:textId="6484045C" w:rsidR="00351496" w:rsidRDefault="00351496">
      <w:pPr>
        <w:rPr>
          <w:rFonts w:ascii="Times New Roman" w:hAnsi="Times New Roman" w:cs="Times New Roman"/>
        </w:rPr>
      </w:pPr>
    </w:p>
    <w:p w14:paraId="378A8915" w14:textId="5642F90B" w:rsidR="004A1C26" w:rsidRDefault="00351496">
      <w:pPr>
        <w:rPr>
          <w:rFonts w:ascii="Times New Roman" w:hAnsi="Times New Roman" w:cs="Times New Roman"/>
        </w:rPr>
      </w:pPr>
      <w:r>
        <w:rPr>
          <w:rFonts w:ascii="Times New Roman" w:hAnsi="Times New Roman" w:cs="Times New Roman"/>
        </w:rPr>
        <w:t>Filter: exclude dissertations</w:t>
      </w:r>
    </w:p>
    <w:p w14:paraId="14048361" w14:textId="77777777" w:rsidR="00DC5FE5" w:rsidRPr="00BF4AFC" w:rsidRDefault="00DC5FE5">
      <w:pPr>
        <w:rPr>
          <w:rFonts w:ascii="Times New Roman" w:hAnsi="Times New Roman" w:cs="Times New Roman"/>
        </w:rPr>
      </w:pPr>
    </w:p>
    <w:p w14:paraId="59FC23C6" w14:textId="77777777" w:rsidR="000D6282" w:rsidRDefault="00DC5FE5" w:rsidP="000D6282">
      <w:pPr>
        <w:rPr>
          <w:rFonts w:ascii="Times New Roman" w:eastAsia="Times New Roman" w:hAnsi="Times New Roman" w:cs="Times New Roman"/>
          <w:b/>
        </w:rPr>
      </w:pPr>
      <w:r w:rsidRPr="00BF4AFC">
        <w:rPr>
          <w:rFonts w:ascii="Times New Roman" w:hAnsi="Times New Roman" w:cs="Times New Roman"/>
          <w:b/>
          <w:bCs/>
        </w:rPr>
        <w:t>CINAHL</w:t>
      </w:r>
      <w:r w:rsidR="000D6282">
        <w:rPr>
          <w:rFonts w:ascii="Times New Roman" w:hAnsi="Times New Roman" w:cs="Times New Roman"/>
          <w:b/>
          <w:bCs/>
        </w:rPr>
        <w:t xml:space="preserve"> </w:t>
      </w:r>
      <w:r w:rsidR="000D6282">
        <w:rPr>
          <w:rFonts w:ascii="Times New Roman" w:eastAsia="Times New Roman" w:hAnsi="Times New Roman" w:cs="Times New Roman"/>
          <w:b/>
        </w:rPr>
        <w:t>(Housed in EBSCO)</w:t>
      </w:r>
    </w:p>
    <w:p w14:paraId="38F5477C" w14:textId="77777777" w:rsidR="000D6282" w:rsidRDefault="000D6282" w:rsidP="000D6282">
      <w:pPr>
        <w:rPr>
          <w:rFonts w:ascii="Times New Roman" w:eastAsia="Times New Roman" w:hAnsi="Times New Roman" w:cs="Times New Roman"/>
          <w:b/>
        </w:rPr>
      </w:pPr>
      <w:r>
        <w:rPr>
          <w:rFonts w:ascii="Times New Roman" w:eastAsia="Times New Roman" w:hAnsi="Times New Roman" w:cs="Times New Roman"/>
          <w:b/>
        </w:rPr>
        <w:t xml:space="preserve">   Steps: In the subscription-only database, under Advanced search, place each of the 4 </w:t>
      </w:r>
    </w:p>
    <w:p w14:paraId="34C430BF" w14:textId="77777777" w:rsidR="000D6282" w:rsidRPr="002232DC" w:rsidRDefault="000D6282" w:rsidP="000D6282">
      <w:pPr>
        <w:rPr>
          <w:rFonts w:ascii="Times New Roman" w:eastAsia="Times New Roman" w:hAnsi="Times New Roman" w:cs="Times New Roman"/>
          <w:b/>
        </w:rPr>
      </w:pPr>
      <w:r>
        <w:rPr>
          <w:rFonts w:ascii="Times New Roman" w:eastAsia="Times New Roman" w:hAnsi="Times New Roman" w:cs="Times New Roman"/>
          <w:b/>
        </w:rPr>
        <w:t xml:space="preserve">   strings in a separate search box, and use all default options.</w:t>
      </w:r>
    </w:p>
    <w:p w14:paraId="484DE41E" w14:textId="6F3531AE" w:rsidR="00DC5FE5" w:rsidRPr="00BF4AFC" w:rsidRDefault="00DC5FE5">
      <w:pPr>
        <w:rPr>
          <w:rFonts w:ascii="Times New Roman" w:hAnsi="Times New Roman" w:cs="Times New Roman"/>
        </w:rPr>
      </w:pPr>
    </w:p>
    <w:p w14:paraId="28DF3FCE" w14:textId="77777777" w:rsidR="00DC5FE5" w:rsidRPr="00BF4AFC" w:rsidRDefault="00DC5FE5">
      <w:pPr>
        <w:rPr>
          <w:rFonts w:ascii="Times New Roman" w:hAnsi="Times New Roman" w:cs="Times New Roman"/>
        </w:rPr>
      </w:pPr>
      <w:r w:rsidRPr="00BF4AFC">
        <w:rPr>
          <w:rFonts w:ascii="Times New Roman" w:hAnsi="Times New Roman" w:cs="Times New Roman"/>
        </w:rPr>
        <w:t xml:space="preserve">((((((MH Pediatrics+)) OR ((MH Child+)) OR ((MH Adolescent+)) OR ((TI pediatric* OR AB pediatric*)) OR ((TI paediatric* OR AB paediatric*)) OR ((TI child* OR AB child*)) OR ((TI teen* OR AB teen*)) OR ((TI adolescen* OR AB adolescen*)))) </w:t>
      </w:r>
    </w:p>
    <w:p w14:paraId="5FD0DCC7" w14:textId="77777777" w:rsidR="00DC5FE5" w:rsidRPr="00BF4AFC" w:rsidRDefault="00DC5FE5">
      <w:pPr>
        <w:rPr>
          <w:rFonts w:ascii="Times New Roman" w:hAnsi="Times New Roman" w:cs="Times New Roman"/>
        </w:rPr>
      </w:pPr>
    </w:p>
    <w:p w14:paraId="6454760D" w14:textId="77777777" w:rsidR="00DC5FE5" w:rsidRPr="00BF4AFC" w:rsidRDefault="00DC5FE5">
      <w:pPr>
        <w:rPr>
          <w:rFonts w:ascii="Times New Roman" w:hAnsi="Times New Roman" w:cs="Times New Roman"/>
        </w:rPr>
      </w:pPr>
      <w:r w:rsidRPr="00BF4AFC">
        <w:rPr>
          <w:rFonts w:ascii="Times New Roman" w:hAnsi="Times New Roman" w:cs="Times New Roman"/>
        </w:rPr>
        <w:t xml:space="preserve">AND </w:t>
      </w:r>
    </w:p>
    <w:p w14:paraId="4FE54934" w14:textId="77777777" w:rsidR="00DC5FE5" w:rsidRPr="00BF4AFC" w:rsidRDefault="00DC5FE5">
      <w:pPr>
        <w:rPr>
          <w:rFonts w:ascii="Times New Roman" w:hAnsi="Times New Roman" w:cs="Times New Roman"/>
        </w:rPr>
      </w:pPr>
    </w:p>
    <w:p w14:paraId="7D58A0AB" w14:textId="77777777" w:rsidR="00DC5FE5" w:rsidRPr="00BF4AFC" w:rsidRDefault="00DC5FE5">
      <w:pPr>
        <w:rPr>
          <w:rFonts w:ascii="Times New Roman" w:hAnsi="Times New Roman" w:cs="Times New Roman"/>
        </w:rPr>
      </w:pPr>
      <w:r w:rsidRPr="00BF4AFC">
        <w:rPr>
          <w:rFonts w:ascii="Times New Roman" w:hAnsi="Times New Roman" w:cs="Times New Roman"/>
        </w:rPr>
        <w:t xml:space="preserve">((((MH Telemedicine+)) OR ((MH "Remote Consultation+")) OR ((TI telemedicine OR AB telemedicine)) OR ((TI "video consultation" OR AB "video consultation")) OR ((TI "remote consultation" OR AB "remote consultation")) OR ((TI telehealth OR AB telehealth)) OR ((TI "remote consultation" OR AB "remote consultation"))))) </w:t>
      </w:r>
    </w:p>
    <w:p w14:paraId="6B5AD01F" w14:textId="77777777" w:rsidR="00DC5FE5" w:rsidRPr="00BF4AFC" w:rsidRDefault="00DC5FE5">
      <w:pPr>
        <w:rPr>
          <w:rFonts w:ascii="Times New Roman" w:hAnsi="Times New Roman" w:cs="Times New Roman"/>
        </w:rPr>
      </w:pPr>
    </w:p>
    <w:p w14:paraId="6A2A03D3" w14:textId="77777777" w:rsidR="00DC5FE5" w:rsidRPr="00BF4AFC" w:rsidRDefault="00DC5FE5">
      <w:pPr>
        <w:rPr>
          <w:rFonts w:ascii="Times New Roman" w:hAnsi="Times New Roman" w:cs="Times New Roman"/>
        </w:rPr>
      </w:pPr>
      <w:r w:rsidRPr="00BF4AFC">
        <w:rPr>
          <w:rFonts w:ascii="Times New Roman" w:hAnsi="Times New Roman" w:cs="Times New Roman"/>
        </w:rPr>
        <w:t xml:space="preserve">AND </w:t>
      </w:r>
    </w:p>
    <w:p w14:paraId="35218EB5" w14:textId="77777777" w:rsidR="00DC5FE5" w:rsidRPr="00BF4AFC" w:rsidRDefault="00DC5FE5">
      <w:pPr>
        <w:rPr>
          <w:rFonts w:ascii="Times New Roman" w:hAnsi="Times New Roman" w:cs="Times New Roman"/>
        </w:rPr>
      </w:pPr>
    </w:p>
    <w:p w14:paraId="339D0D82" w14:textId="62590A56" w:rsidR="00DC5FE5" w:rsidRPr="00BF4AFC" w:rsidRDefault="00DC5FE5">
      <w:pPr>
        <w:rPr>
          <w:rFonts w:ascii="Times New Roman" w:hAnsi="Times New Roman" w:cs="Times New Roman"/>
        </w:rPr>
      </w:pPr>
      <w:r w:rsidRPr="00BF4AFC">
        <w:rPr>
          <w:rFonts w:ascii="Times New Roman" w:hAnsi="Times New Roman" w:cs="Times New Roman"/>
        </w:rPr>
        <w:t xml:space="preserve">(COVID-19 OR (MH COVID-19+) OR SARS-CoV-2 OR (MH sars-cov-2+) OR "Severe Acute Respiratory Syndrome Coronavirus 2" OR NCOV OR "2019 NCOV" OR ((MH coronavirus+) OR coronavirus OR COV ))) </w:t>
      </w:r>
    </w:p>
    <w:p w14:paraId="55048074" w14:textId="77777777" w:rsidR="00DC5FE5" w:rsidRPr="00BF4AFC" w:rsidRDefault="00DC5FE5">
      <w:pPr>
        <w:rPr>
          <w:rFonts w:ascii="Times New Roman" w:hAnsi="Times New Roman" w:cs="Times New Roman"/>
        </w:rPr>
      </w:pPr>
      <w:r w:rsidRPr="00BF4AFC">
        <w:rPr>
          <w:rFonts w:ascii="Times New Roman" w:hAnsi="Times New Roman" w:cs="Times New Roman"/>
        </w:rPr>
        <w:t xml:space="preserve">AND </w:t>
      </w:r>
    </w:p>
    <w:p w14:paraId="055CF955" w14:textId="77777777" w:rsidR="00DC5FE5" w:rsidRPr="00BF4AFC" w:rsidRDefault="00DC5FE5">
      <w:pPr>
        <w:rPr>
          <w:rFonts w:ascii="Times New Roman" w:hAnsi="Times New Roman" w:cs="Times New Roman"/>
        </w:rPr>
      </w:pPr>
    </w:p>
    <w:p w14:paraId="66BFD7CB" w14:textId="17DF92CA" w:rsidR="00DC5FE5" w:rsidRDefault="00DC5FE5">
      <w:pPr>
        <w:rPr>
          <w:rFonts w:ascii="Times New Roman" w:hAnsi="Times New Roman" w:cs="Times New Roman"/>
        </w:rPr>
      </w:pPr>
      <w:r w:rsidRPr="00BF4AFC">
        <w:rPr>
          <w:rFonts w:ascii="Times New Roman" w:hAnsi="Times New Roman" w:cs="Times New Roman"/>
        </w:rPr>
        <w:t>((((((MH "Patient Satisfaction+")) OR ((TI satisfaction OR AB satisfaction))) OR ((TI attitude* OR AB attitude*))) OR ((TI attitude* OR AB attitude*))) OR ((TI perception* OR AB perception*)))</w:t>
      </w:r>
    </w:p>
    <w:p w14:paraId="770F01F5" w14:textId="15CB0526" w:rsidR="00502B47" w:rsidRDefault="00502B47">
      <w:pPr>
        <w:rPr>
          <w:rFonts w:ascii="Times New Roman" w:hAnsi="Times New Roman" w:cs="Times New Roman"/>
        </w:rPr>
      </w:pPr>
    </w:p>
    <w:p w14:paraId="2CB08C31" w14:textId="5254E6A2" w:rsidR="008727B9" w:rsidRPr="006007AC" w:rsidRDefault="009C1FAA">
      <w:pPr>
        <w:rPr>
          <w:rFonts w:ascii="Times New Roman" w:hAnsi="Times New Roman" w:cs="Times New Roman"/>
          <w:color w:val="000000" w:themeColor="text1"/>
        </w:rPr>
      </w:pPr>
      <w:r w:rsidRPr="006007AC">
        <w:rPr>
          <w:rFonts w:ascii="Times New Roman" w:hAnsi="Times New Roman" w:cs="Times New Roman"/>
          <w:color w:val="000000" w:themeColor="text1"/>
        </w:rPr>
        <w:t>^</w:t>
      </w:r>
      <w:r w:rsidR="00502B47" w:rsidRPr="006007AC">
        <w:rPr>
          <w:rFonts w:ascii="Times New Roman" w:hAnsi="Times New Roman" w:cs="Times New Roman"/>
          <w:color w:val="000000" w:themeColor="text1"/>
        </w:rPr>
        <w:t xml:space="preserve">The PubMed database </w:t>
      </w:r>
      <w:r w:rsidRPr="006007AC">
        <w:rPr>
          <w:rFonts w:ascii="Times New Roman" w:hAnsi="Times New Roman" w:cs="Times New Roman"/>
          <w:color w:val="000000" w:themeColor="text1"/>
        </w:rPr>
        <w:t xml:space="preserve">search string was </w:t>
      </w:r>
      <w:r w:rsidR="00502B47" w:rsidRPr="006007AC">
        <w:rPr>
          <w:rFonts w:ascii="Times New Roman" w:hAnsi="Times New Roman" w:cs="Times New Roman"/>
          <w:color w:val="000000" w:themeColor="text1"/>
        </w:rPr>
        <w:t xml:space="preserve">translated so that the CINAHL and Embase databases </w:t>
      </w:r>
      <w:r w:rsidRPr="006007AC">
        <w:rPr>
          <w:rFonts w:ascii="Times New Roman" w:hAnsi="Times New Roman" w:cs="Times New Roman"/>
          <w:color w:val="000000" w:themeColor="text1"/>
        </w:rPr>
        <w:t xml:space="preserve">search strings were comparable </w:t>
      </w:r>
      <w:r w:rsidR="00502B47" w:rsidRPr="006007AC">
        <w:rPr>
          <w:rFonts w:ascii="Times New Roman" w:hAnsi="Times New Roman" w:cs="Times New Roman"/>
          <w:color w:val="000000" w:themeColor="text1"/>
        </w:rPr>
        <w:t xml:space="preserve">using the Polyglot Search in the Systematic Review Accelerator developed by the Institute for Evidence-Based Health Care (https://sr-accelerator.com/). </w:t>
      </w:r>
      <w:r w:rsidR="006007AC" w:rsidRPr="006007AC">
        <w:rPr>
          <w:rFonts w:ascii="Times New Roman" w:hAnsi="Times New Roman" w:cs="Times New Roman"/>
          <w:color w:val="222222"/>
          <w:shd w:val="clear" w:color="auto" w:fill="FFFFFF"/>
        </w:rPr>
        <w:t>The PsycINFO search string was translated so that it was comparable to the CINAHL search string using the Polyglot Search in the Systematic Review Accelerator.</w:t>
      </w:r>
    </w:p>
    <w:p w14:paraId="25AB33F3" w14:textId="77777777" w:rsidR="003A29AA" w:rsidRDefault="003A29AA">
      <w:pPr>
        <w:rPr>
          <w:rFonts w:ascii="Times New Roman" w:hAnsi="Times New Roman" w:cs="Times New Roman"/>
          <w:color w:val="000000" w:themeColor="text1"/>
        </w:rPr>
      </w:pPr>
    </w:p>
    <w:p w14:paraId="4DC5963D" w14:textId="655A4365" w:rsidR="003A29AA" w:rsidRPr="00BF4AFC" w:rsidRDefault="003A29AA">
      <w:pPr>
        <w:rPr>
          <w:rFonts w:ascii="Times New Roman" w:hAnsi="Times New Roman" w:cs="Times New Roman"/>
        </w:rPr>
      </w:pPr>
    </w:p>
    <w:sectPr w:rsidR="003A29AA" w:rsidRPr="00BF4A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5FE5"/>
    <w:rsid w:val="000252CA"/>
    <w:rsid w:val="000323CC"/>
    <w:rsid w:val="00037DC6"/>
    <w:rsid w:val="000A4C15"/>
    <w:rsid w:val="000B40D4"/>
    <w:rsid w:val="000D6282"/>
    <w:rsid w:val="00110E6B"/>
    <w:rsid w:val="00155AA8"/>
    <w:rsid w:val="00156038"/>
    <w:rsid w:val="001E3F45"/>
    <w:rsid w:val="001F3E32"/>
    <w:rsid w:val="00203987"/>
    <w:rsid w:val="00212D14"/>
    <w:rsid w:val="00221FA1"/>
    <w:rsid w:val="002232DC"/>
    <w:rsid w:val="00236138"/>
    <w:rsid w:val="002549B2"/>
    <w:rsid w:val="00284D8E"/>
    <w:rsid w:val="002D6E79"/>
    <w:rsid w:val="002E7CD5"/>
    <w:rsid w:val="00337532"/>
    <w:rsid w:val="003376AB"/>
    <w:rsid w:val="00351496"/>
    <w:rsid w:val="00354F10"/>
    <w:rsid w:val="003A29AA"/>
    <w:rsid w:val="004857A4"/>
    <w:rsid w:val="004A1C26"/>
    <w:rsid w:val="004A4918"/>
    <w:rsid w:val="004B7834"/>
    <w:rsid w:val="004D4BE7"/>
    <w:rsid w:val="004E46FC"/>
    <w:rsid w:val="00502B47"/>
    <w:rsid w:val="00546662"/>
    <w:rsid w:val="005C2B15"/>
    <w:rsid w:val="005F7A18"/>
    <w:rsid w:val="006007AC"/>
    <w:rsid w:val="00611C91"/>
    <w:rsid w:val="006D7BA1"/>
    <w:rsid w:val="008416B5"/>
    <w:rsid w:val="008727B9"/>
    <w:rsid w:val="0089520D"/>
    <w:rsid w:val="008D20B9"/>
    <w:rsid w:val="00925795"/>
    <w:rsid w:val="009350E2"/>
    <w:rsid w:val="009539B5"/>
    <w:rsid w:val="009668EF"/>
    <w:rsid w:val="009B568A"/>
    <w:rsid w:val="009C1FAA"/>
    <w:rsid w:val="009D3911"/>
    <w:rsid w:val="00A12730"/>
    <w:rsid w:val="00A6195B"/>
    <w:rsid w:val="00A96AC0"/>
    <w:rsid w:val="00AA708E"/>
    <w:rsid w:val="00B4513B"/>
    <w:rsid w:val="00B75BAA"/>
    <w:rsid w:val="00BF4AFC"/>
    <w:rsid w:val="00C5004D"/>
    <w:rsid w:val="00C86333"/>
    <w:rsid w:val="00C975B8"/>
    <w:rsid w:val="00DA3891"/>
    <w:rsid w:val="00DB49E2"/>
    <w:rsid w:val="00DC5FE5"/>
    <w:rsid w:val="00DC70F1"/>
    <w:rsid w:val="00DD3544"/>
    <w:rsid w:val="00E121CB"/>
    <w:rsid w:val="00E40397"/>
    <w:rsid w:val="00E60786"/>
    <w:rsid w:val="00EA66CF"/>
    <w:rsid w:val="00F57332"/>
    <w:rsid w:val="00F8340C"/>
    <w:rsid w:val="00F9405C"/>
    <w:rsid w:val="00FD10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393F1"/>
  <w15:chartTrackingRefBased/>
  <w15:docId w15:val="{5C9EB4FD-63D0-FD4C-83D4-015576E61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C5004D"/>
  </w:style>
  <w:style w:type="character" w:styleId="Hyperlink">
    <w:name w:val="Hyperlink"/>
    <w:basedOn w:val="DefaultParagraphFont"/>
    <w:uiPriority w:val="99"/>
    <w:unhideWhenUsed/>
    <w:rsid w:val="002232D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3660880">
      <w:bodyDiv w:val="1"/>
      <w:marLeft w:val="0"/>
      <w:marRight w:val="0"/>
      <w:marTop w:val="0"/>
      <w:marBottom w:val="0"/>
      <w:divBdr>
        <w:top w:val="none" w:sz="0" w:space="0" w:color="auto"/>
        <w:left w:val="none" w:sz="0" w:space="0" w:color="auto"/>
        <w:bottom w:val="none" w:sz="0" w:space="0" w:color="auto"/>
        <w:right w:val="none" w:sz="0" w:space="0" w:color="auto"/>
      </w:divBdr>
      <w:divsChild>
        <w:div w:id="1483548712">
          <w:marLeft w:val="0"/>
          <w:marRight w:val="0"/>
          <w:marTop w:val="0"/>
          <w:marBottom w:val="0"/>
          <w:divBdr>
            <w:top w:val="none" w:sz="0" w:space="0" w:color="auto"/>
            <w:left w:val="none" w:sz="0" w:space="0" w:color="auto"/>
            <w:bottom w:val="none" w:sz="0" w:space="0" w:color="auto"/>
            <w:right w:val="none" w:sz="0" w:space="0" w:color="auto"/>
          </w:divBdr>
        </w:div>
        <w:div w:id="39296549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pubmed.ncbi.nlm.nih.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02</Words>
  <Characters>400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linski, Taylor</dc:creator>
  <cp:keywords/>
  <dc:description/>
  <cp:lastModifiedBy>Joyce Adjekum-Tolno</cp:lastModifiedBy>
  <cp:revision>2</cp:revision>
  <dcterms:created xsi:type="dcterms:W3CDTF">2023-03-23T08:49:00Z</dcterms:created>
  <dcterms:modified xsi:type="dcterms:W3CDTF">2023-03-23T08:49:00Z</dcterms:modified>
</cp:coreProperties>
</file>